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 |  List of known HGF/c-Met signaling components that are available on our protein microarray.</w:t>
      </w:r>
      <w:r>
        <w:rPr>
          <w:rFonts w:cs="Times New Roman" w:ascii="Times New Roman" w:hAnsi="Times New Roman"/>
          <w:sz w:val="24"/>
          <w:szCs w:val="24"/>
        </w:rPr>
        <w:t xml:space="preserve">  Compiled from </w:t>
      </w:r>
      <w:hyperlink r:id="rId2" w:tgtFrame="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sabiosciences.com/pathway.php?sn=HGF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and Franco, M., Muratori, C., Corso, S., Tenaglia, E., Bertotti, A., Capparuccia, L., Trusolino, L., Comoglio, P.M. and Tamagnone, L. (2010). The tetraspanin CD151 is required for Met-dependent signaling and tumor cell growth. </w:t>
      </w:r>
      <w:r>
        <w:rPr>
          <w:rFonts w:cs="Times New Roman" w:ascii="Times New Roman" w:hAnsi="Times New Roman"/>
          <w:i/>
          <w:sz w:val="24"/>
          <w:szCs w:val="24"/>
        </w:rPr>
        <w:t>J Biol Che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285</w:t>
      </w:r>
      <w:r>
        <w:rPr>
          <w:rFonts w:cs="Times New Roman" w:ascii="Times New Roman" w:hAnsi="Times New Roman"/>
          <w:sz w:val="24"/>
          <w:szCs w:val="24"/>
        </w:rPr>
        <w:t>, 38756-38764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368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117"/>
        <w:gridCol w:w="1206"/>
        <w:gridCol w:w="1017"/>
        <w:gridCol w:w="784"/>
        <w:gridCol w:w="539"/>
        <w:gridCol w:w="1206"/>
        <w:gridCol w:w="1017"/>
        <w:gridCol w:w="784"/>
        <w:gridCol w:w="539"/>
      </w:tblGrid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Cs/>
                <w:sz w:val="20"/>
                <w:szCs w:val="20"/>
                <w:lang w:eastAsia="en-US"/>
              </w:rPr>
              <w:t>Pathway Name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35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U87</w:t>
            </w:r>
          </w:p>
        </w:tc>
        <w:tc>
          <w:tcPr>
            <w:tcW w:w="35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US"/>
              </w:rPr>
              <w:t>U373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Untreat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eate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ΔZ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Untreat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eate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ΔZ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t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k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AKT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6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3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AKT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6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5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6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AKT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2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1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6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a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BA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3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1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6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-Fo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O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4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OSB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0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ERK1/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K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K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6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6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ERK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K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9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5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Et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ETS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2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4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ETS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9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KK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IKBKB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5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5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JNK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K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7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2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K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7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2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K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DM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DM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4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K4/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2K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6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2K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4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9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5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KK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3K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3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8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4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3K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6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3K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3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0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5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3K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9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1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3K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7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3K1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8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3K1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4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6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P5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1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90RSK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PS6KA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3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6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2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KC α,β,γ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RKC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RKCB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5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7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RKCH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0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4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AT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TAT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6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-Ju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JU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1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0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9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5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6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JUNB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YK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YK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9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5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DK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DK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6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7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5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8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rkL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RK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6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4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Elk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ELK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4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3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K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TK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K3β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SK3B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6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4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1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K1/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2K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8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8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2K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8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2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6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9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K3/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2K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2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2K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6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8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4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AK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AK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8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38α,β,γ,δ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K1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K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3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K1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.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9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APK1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9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3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I3K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IK3C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6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9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2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IK3R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.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5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7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f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AF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4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0.5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4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r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RC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.7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.9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eastAsia="Calibri"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Malgun Gothic" w:cs="Times New Roman"/>
      <w:lang w:eastAsia="ko-KR"/>
    </w:rPr>
  </w:style>
  <w:style w:type="character" w:styleId="FooterChar">
    <w:name w:val="Footer Char"/>
    <w:qFormat/>
    <w:rPr>
      <w:rFonts w:ascii="Calibri" w:hAnsi="Calibri" w:eastAsia="Malgun Gothic" w:cs="Times New Roman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abiosciences.com/pathway.php?sn=HGF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18:12:00Z</dcterms:created>
  <dc:creator>Crystal Woodard</dc:creator>
  <dc:description/>
  <cp:keywords/>
  <dc:language>en-US</dc:language>
  <cp:lastModifiedBy>Heng Zhu</cp:lastModifiedBy>
  <dcterms:modified xsi:type="dcterms:W3CDTF">2013-05-31T18:12:00Z</dcterms:modified>
  <cp:revision>2</cp:revision>
  <dc:subject/>
  <dc:title/>
</cp:coreProperties>
</file>